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7A32B" w14:textId="0C920404" w:rsidR="00336511" w:rsidRPr="00C00B92" w:rsidRDefault="00B75BC9" w:rsidP="00336511">
      <w:pPr>
        <w:spacing w:before="240"/>
        <w:jc w:val="center"/>
        <w:rPr>
          <w:b/>
          <w:sz w:val="24"/>
          <w:szCs w:val="28"/>
        </w:rPr>
      </w:pPr>
      <w:r w:rsidRPr="00C00B92">
        <w:rPr>
          <w:b/>
          <w:sz w:val="24"/>
          <w:szCs w:val="28"/>
        </w:rPr>
        <w:t>Semi-Structured</w:t>
      </w:r>
      <w:r w:rsidR="00907EBB" w:rsidRPr="00C00B92">
        <w:rPr>
          <w:b/>
          <w:sz w:val="24"/>
          <w:szCs w:val="28"/>
        </w:rPr>
        <w:t xml:space="preserve"> Interview Guide for Key-informant</w:t>
      </w:r>
      <w:r w:rsidR="00336511" w:rsidRPr="00C00B92">
        <w:rPr>
          <w:b/>
          <w:sz w:val="24"/>
          <w:szCs w:val="28"/>
        </w:rPr>
        <w:t>s</w:t>
      </w:r>
    </w:p>
    <w:p w14:paraId="48405339" w14:textId="0250B7A6" w:rsidR="00907EBB" w:rsidRPr="00C00B92" w:rsidRDefault="00336511" w:rsidP="00907EBB">
      <w:pPr>
        <w:spacing w:before="240"/>
        <w:jc w:val="both"/>
        <w:rPr>
          <w:rFonts w:cstheme="minorHAnsi"/>
          <w:sz w:val="24"/>
          <w:szCs w:val="24"/>
        </w:rPr>
      </w:pPr>
      <w:r w:rsidRPr="00C00B92">
        <w:rPr>
          <w:rFonts w:cstheme="minorHAnsi"/>
          <w:sz w:val="24"/>
          <w:szCs w:val="24"/>
        </w:rPr>
        <w:t>Key informants: Obstetricians at AKUH &amp; JPMC, healthcare providers including doctors, nurses and midwives at JPMC, maternal, neonatal and child health (MNCH) specialists at AKUH &amp; NGOs, and telemonitoring experts at AKDNdHRC</w:t>
      </w:r>
    </w:p>
    <w:tbl>
      <w:tblPr>
        <w:tblStyle w:val="TableGrid"/>
        <w:tblW w:w="10286" w:type="dxa"/>
        <w:tblLook w:val="04A0" w:firstRow="1" w:lastRow="0" w:firstColumn="1" w:lastColumn="0" w:noHBand="0" w:noVBand="1"/>
      </w:tblPr>
      <w:tblGrid>
        <w:gridCol w:w="623"/>
        <w:gridCol w:w="1696"/>
        <w:gridCol w:w="1041"/>
        <w:gridCol w:w="1041"/>
        <w:gridCol w:w="1564"/>
        <w:gridCol w:w="1423"/>
        <w:gridCol w:w="1921"/>
        <w:gridCol w:w="977"/>
      </w:tblGrid>
      <w:tr w:rsidR="00900FE2" w:rsidRPr="00C00B92" w14:paraId="7D47B140" w14:textId="77777777" w:rsidTr="007F7643">
        <w:trPr>
          <w:trHeight w:val="736"/>
        </w:trPr>
        <w:tc>
          <w:tcPr>
            <w:tcW w:w="623" w:type="dxa"/>
          </w:tcPr>
          <w:p w14:paraId="216A61D8" w14:textId="7D2B057E" w:rsidR="00900FE2" w:rsidRPr="00C00B92" w:rsidRDefault="00900FE2" w:rsidP="007F7643">
            <w:pPr>
              <w:spacing w:before="240" w:after="200"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C00B92">
              <w:rPr>
                <w:rFonts w:cstheme="minorHAnsi"/>
                <w:sz w:val="18"/>
                <w:szCs w:val="18"/>
              </w:rPr>
              <w:t>S.no</w:t>
            </w:r>
          </w:p>
        </w:tc>
        <w:tc>
          <w:tcPr>
            <w:tcW w:w="1696" w:type="dxa"/>
          </w:tcPr>
          <w:p w14:paraId="09385864" w14:textId="61DB7DE5" w:rsidR="00900FE2" w:rsidRPr="00C00B92" w:rsidRDefault="00900FE2" w:rsidP="007F7643">
            <w:pPr>
              <w:spacing w:before="240" w:after="200"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C00B92">
              <w:rPr>
                <w:rFonts w:cstheme="minorHAnsi"/>
                <w:sz w:val="18"/>
                <w:szCs w:val="18"/>
              </w:rPr>
              <w:t>Name (Confidential)</w:t>
            </w:r>
          </w:p>
        </w:tc>
        <w:tc>
          <w:tcPr>
            <w:tcW w:w="1041" w:type="dxa"/>
          </w:tcPr>
          <w:p w14:paraId="0993DC12" w14:textId="69EB3B57" w:rsidR="00900FE2" w:rsidRPr="00C00B92" w:rsidRDefault="00900FE2" w:rsidP="007F7643">
            <w:pPr>
              <w:spacing w:before="240" w:after="200"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C00B92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41" w:type="dxa"/>
          </w:tcPr>
          <w:p w14:paraId="62A8C57B" w14:textId="0988624B" w:rsidR="00900FE2" w:rsidRPr="00C00B92" w:rsidRDefault="00900FE2" w:rsidP="007F7643">
            <w:pPr>
              <w:spacing w:before="240" w:after="200"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C00B92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564" w:type="dxa"/>
          </w:tcPr>
          <w:p w14:paraId="51A39B4A" w14:textId="589B8E23" w:rsidR="00900FE2" w:rsidRPr="00C00B92" w:rsidRDefault="00900FE2" w:rsidP="007F7643">
            <w:pPr>
              <w:spacing w:before="240" w:after="200"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C00B92">
              <w:rPr>
                <w:rFonts w:cstheme="minorHAnsi"/>
                <w:sz w:val="18"/>
                <w:szCs w:val="18"/>
              </w:rPr>
              <w:t xml:space="preserve">Designation </w:t>
            </w:r>
          </w:p>
        </w:tc>
        <w:tc>
          <w:tcPr>
            <w:tcW w:w="1423" w:type="dxa"/>
          </w:tcPr>
          <w:p w14:paraId="0C89511C" w14:textId="3AC3DFB6" w:rsidR="00900FE2" w:rsidRPr="00C00B92" w:rsidRDefault="00900FE2" w:rsidP="007F7643">
            <w:pPr>
              <w:spacing w:before="240" w:after="200"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C00B92">
              <w:rPr>
                <w:rFonts w:cstheme="minorHAnsi"/>
                <w:sz w:val="18"/>
                <w:szCs w:val="18"/>
              </w:rPr>
              <w:t>Institution</w:t>
            </w:r>
          </w:p>
        </w:tc>
        <w:tc>
          <w:tcPr>
            <w:tcW w:w="1921" w:type="dxa"/>
          </w:tcPr>
          <w:p w14:paraId="0AF94FE1" w14:textId="3E158BF6" w:rsidR="00900FE2" w:rsidRPr="00C00B92" w:rsidRDefault="00900FE2" w:rsidP="007F7643">
            <w:pPr>
              <w:spacing w:before="240" w:after="200"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C00B92">
              <w:rPr>
                <w:rFonts w:cstheme="minorHAnsi"/>
                <w:sz w:val="18"/>
                <w:szCs w:val="18"/>
              </w:rPr>
              <w:t>Years of experiences</w:t>
            </w:r>
          </w:p>
        </w:tc>
        <w:tc>
          <w:tcPr>
            <w:tcW w:w="977" w:type="dxa"/>
          </w:tcPr>
          <w:p w14:paraId="197A20C4" w14:textId="5C0503B6" w:rsidR="00900FE2" w:rsidRPr="00C00B92" w:rsidRDefault="007F7643" w:rsidP="007F7643">
            <w:pPr>
              <w:spacing w:before="240" w:after="200"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C00B92">
              <w:rPr>
                <w:rFonts w:cstheme="minorHAnsi"/>
                <w:sz w:val="18"/>
                <w:szCs w:val="18"/>
              </w:rPr>
              <w:t xml:space="preserve">Specialty </w:t>
            </w:r>
          </w:p>
        </w:tc>
      </w:tr>
      <w:tr w:rsidR="00900FE2" w:rsidRPr="00C00B92" w14:paraId="1A785EF1" w14:textId="77777777" w:rsidTr="007F7643">
        <w:trPr>
          <w:trHeight w:val="483"/>
        </w:trPr>
        <w:tc>
          <w:tcPr>
            <w:tcW w:w="623" w:type="dxa"/>
          </w:tcPr>
          <w:p w14:paraId="4267F157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696" w:type="dxa"/>
          </w:tcPr>
          <w:p w14:paraId="28A271A5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0E4F9278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274102E9" w14:textId="086E6619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564" w:type="dxa"/>
          </w:tcPr>
          <w:p w14:paraId="7AEE9503" w14:textId="7FACE7AE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423" w:type="dxa"/>
          </w:tcPr>
          <w:p w14:paraId="2DD79EA2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921" w:type="dxa"/>
          </w:tcPr>
          <w:p w14:paraId="43ED8125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977" w:type="dxa"/>
          </w:tcPr>
          <w:p w14:paraId="09804F8C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</w:tr>
      <w:tr w:rsidR="00900FE2" w:rsidRPr="00C00B92" w14:paraId="7955125A" w14:textId="77777777" w:rsidTr="007F7643">
        <w:trPr>
          <w:trHeight w:val="495"/>
        </w:trPr>
        <w:tc>
          <w:tcPr>
            <w:tcW w:w="623" w:type="dxa"/>
          </w:tcPr>
          <w:p w14:paraId="16DEF60E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696" w:type="dxa"/>
          </w:tcPr>
          <w:p w14:paraId="02923AE6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6D97EC04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5F4A4169" w14:textId="1DB2C0B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564" w:type="dxa"/>
          </w:tcPr>
          <w:p w14:paraId="3EEA4BCB" w14:textId="04197280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423" w:type="dxa"/>
          </w:tcPr>
          <w:p w14:paraId="3D6A741B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921" w:type="dxa"/>
          </w:tcPr>
          <w:p w14:paraId="37F4F39F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977" w:type="dxa"/>
          </w:tcPr>
          <w:p w14:paraId="4B32DCFF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</w:tr>
      <w:tr w:rsidR="00900FE2" w:rsidRPr="00C00B92" w14:paraId="7D804CC5" w14:textId="77777777" w:rsidTr="007F7643">
        <w:trPr>
          <w:trHeight w:val="483"/>
        </w:trPr>
        <w:tc>
          <w:tcPr>
            <w:tcW w:w="623" w:type="dxa"/>
          </w:tcPr>
          <w:p w14:paraId="4FAE003A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696" w:type="dxa"/>
          </w:tcPr>
          <w:p w14:paraId="614BA2E2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3D7EDDB6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55FF7394" w14:textId="784656DA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564" w:type="dxa"/>
          </w:tcPr>
          <w:p w14:paraId="2DB4B4EF" w14:textId="3EBC39BA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423" w:type="dxa"/>
          </w:tcPr>
          <w:p w14:paraId="088DFFD5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921" w:type="dxa"/>
          </w:tcPr>
          <w:p w14:paraId="4A9C3B09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977" w:type="dxa"/>
          </w:tcPr>
          <w:p w14:paraId="6691ABFF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</w:tr>
      <w:tr w:rsidR="00900FE2" w:rsidRPr="00C00B92" w14:paraId="68721840" w14:textId="77777777" w:rsidTr="007F7643">
        <w:trPr>
          <w:trHeight w:val="495"/>
        </w:trPr>
        <w:tc>
          <w:tcPr>
            <w:tcW w:w="623" w:type="dxa"/>
          </w:tcPr>
          <w:p w14:paraId="3E0E1A6D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696" w:type="dxa"/>
          </w:tcPr>
          <w:p w14:paraId="3E18A0FD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3EFE74E3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16374CC6" w14:textId="470C53FA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564" w:type="dxa"/>
          </w:tcPr>
          <w:p w14:paraId="51E4D822" w14:textId="4401DAE5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423" w:type="dxa"/>
          </w:tcPr>
          <w:p w14:paraId="53448277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921" w:type="dxa"/>
          </w:tcPr>
          <w:p w14:paraId="064E0193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977" w:type="dxa"/>
          </w:tcPr>
          <w:p w14:paraId="799F1EEB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</w:tr>
      <w:tr w:rsidR="00900FE2" w:rsidRPr="00C00B92" w14:paraId="362200DE" w14:textId="77777777" w:rsidTr="007F7643">
        <w:trPr>
          <w:trHeight w:val="483"/>
        </w:trPr>
        <w:tc>
          <w:tcPr>
            <w:tcW w:w="623" w:type="dxa"/>
          </w:tcPr>
          <w:p w14:paraId="7C194B41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696" w:type="dxa"/>
          </w:tcPr>
          <w:p w14:paraId="7168EE0D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4DE1F79C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3E43BDE2" w14:textId="42D704DA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564" w:type="dxa"/>
          </w:tcPr>
          <w:p w14:paraId="61816939" w14:textId="628909A4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423" w:type="dxa"/>
          </w:tcPr>
          <w:p w14:paraId="3CAE9D54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921" w:type="dxa"/>
          </w:tcPr>
          <w:p w14:paraId="11D66F64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977" w:type="dxa"/>
          </w:tcPr>
          <w:p w14:paraId="6A7C1AEE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</w:tr>
      <w:tr w:rsidR="00900FE2" w:rsidRPr="00C00B92" w14:paraId="18DD62E2" w14:textId="77777777" w:rsidTr="007F7643">
        <w:trPr>
          <w:trHeight w:val="495"/>
        </w:trPr>
        <w:tc>
          <w:tcPr>
            <w:tcW w:w="623" w:type="dxa"/>
          </w:tcPr>
          <w:p w14:paraId="51880769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696" w:type="dxa"/>
          </w:tcPr>
          <w:p w14:paraId="6A911AE9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1C99DE05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509EEB28" w14:textId="70E50265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564" w:type="dxa"/>
          </w:tcPr>
          <w:p w14:paraId="5BC25FB1" w14:textId="47D850C2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423" w:type="dxa"/>
          </w:tcPr>
          <w:p w14:paraId="4ADDFD97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921" w:type="dxa"/>
          </w:tcPr>
          <w:p w14:paraId="41566019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977" w:type="dxa"/>
          </w:tcPr>
          <w:p w14:paraId="29B17B8C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</w:tr>
      <w:tr w:rsidR="00900FE2" w:rsidRPr="00C00B92" w14:paraId="50AA82B3" w14:textId="77777777" w:rsidTr="007F7643">
        <w:trPr>
          <w:trHeight w:val="483"/>
        </w:trPr>
        <w:tc>
          <w:tcPr>
            <w:tcW w:w="623" w:type="dxa"/>
          </w:tcPr>
          <w:p w14:paraId="00273459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696" w:type="dxa"/>
          </w:tcPr>
          <w:p w14:paraId="7B0FEF4E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20B901C7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041" w:type="dxa"/>
          </w:tcPr>
          <w:p w14:paraId="3362BC83" w14:textId="55E72D12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564" w:type="dxa"/>
          </w:tcPr>
          <w:p w14:paraId="2D5C6D4A" w14:textId="7BB03EB6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423" w:type="dxa"/>
          </w:tcPr>
          <w:p w14:paraId="4DD96B9A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1921" w:type="dxa"/>
          </w:tcPr>
          <w:p w14:paraId="2901C3DF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  <w:tc>
          <w:tcPr>
            <w:tcW w:w="977" w:type="dxa"/>
          </w:tcPr>
          <w:p w14:paraId="43C3FC15" w14:textId="77777777" w:rsidR="00900FE2" w:rsidRPr="00C00B92" w:rsidRDefault="00900FE2" w:rsidP="00907EBB">
            <w:pPr>
              <w:spacing w:before="240"/>
              <w:jc w:val="both"/>
              <w:rPr>
                <w:b/>
                <w:sz w:val="20"/>
              </w:rPr>
            </w:pPr>
          </w:p>
        </w:tc>
      </w:tr>
    </w:tbl>
    <w:p w14:paraId="11DA4A05" w14:textId="77777777" w:rsidR="00D71F81" w:rsidRPr="00C00B92" w:rsidRDefault="00D71F81" w:rsidP="00D71F8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b/>
          <w:bCs/>
          <w:color w:val="000000"/>
        </w:rPr>
      </w:pPr>
    </w:p>
    <w:p w14:paraId="72D1C7DD" w14:textId="77777777" w:rsidR="00254CF2" w:rsidRPr="00C00B92" w:rsidRDefault="00254CF2" w:rsidP="00D71F8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</w:rPr>
      </w:pPr>
      <w:r w:rsidRPr="00C00B92">
        <w:rPr>
          <w:rFonts w:ascii="Calibri" w:hAnsi="Calibri" w:cs="Calibri"/>
          <w:b/>
          <w:color w:val="000000"/>
        </w:rPr>
        <w:t>Managing patients at risk of preeclampsia</w:t>
      </w:r>
    </w:p>
    <w:p w14:paraId="74ED4C56" w14:textId="77777777" w:rsidR="00254CF2" w:rsidRPr="00C00B92" w:rsidRDefault="00254CF2" w:rsidP="00254CF2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What is your current role in managing patients at-risk for pre-eclampsia?</w:t>
      </w:r>
      <w:r w:rsidRPr="00C00B92">
        <w:rPr>
          <w:rFonts w:ascii="Calibri" w:hAnsi="Calibri" w:cs="Calibri"/>
          <w:color w:val="000000"/>
        </w:rPr>
        <w:tab/>
      </w:r>
    </w:p>
    <w:p w14:paraId="4E96848A" w14:textId="77777777" w:rsidR="00254CF2" w:rsidRPr="00C00B92" w:rsidRDefault="00254CF2" w:rsidP="00254CF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i/>
          <w:color w:val="000000"/>
        </w:rPr>
      </w:pPr>
      <w:r w:rsidRPr="00C00B92">
        <w:rPr>
          <w:rFonts w:ascii="Calibri" w:hAnsi="Calibri" w:cs="Calibri"/>
          <w:i/>
          <w:color w:val="000000"/>
        </w:rPr>
        <w:t>Probes:</w:t>
      </w:r>
    </w:p>
    <w:p w14:paraId="7F67815D" w14:textId="77777777" w:rsidR="00254CF2" w:rsidRPr="00C00B92" w:rsidRDefault="00254CF2" w:rsidP="00254CF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How many patients at-risk for pre-eclampsia do you see in your clinic in a </w:t>
      </w:r>
      <w:r w:rsidR="00095F56" w:rsidRPr="00C00B92">
        <w:rPr>
          <w:rFonts w:ascii="Calibri" w:hAnsi="Calibri" w:cs="Calibri"/>
          <w:color w:val="000000"/>
        </w:rPr>
        <w:t>month</w:t>
      </w:r>
      <w:r w:rsidRPr="00C00B92">
        <w:rPr>
          <w:rFonts w:ascii="Calibri" w:hAnsi="Calibri" w:cs="Calibri"/>
          <w:color w:val="000000"/>
        </w:rPr>
        <w:t>? Has this changed within the last 5 years?</w:t>
      </w:r>
    </w:p>
    <w:p w14:paraId="40DAC7D1" w14:textId="77777777" w:rsidR="00254CF2" w:rsidRPr="00C00B92" w:rsidRDefault="00254CF2" w:rsidP="00254CF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What are the demographics of these patients?</w:t>
      </w:r>
    </w:p>
    <w:p w14:paraId="243080A8" w14:textId="77777777" w:rsidR="00254CF2" w:rsidRPr="00C00B92" w:rsidRDefault="00254CF2" w:rsidP="00254CF2">
      <w:pPr>
        <w:pStyle w:val="ListParagraph"/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73C47DCD" w14:textId="77777777" w:rsidR="00254CF2" w:rsidRPr="00C00B92" w:rsidRDefault="00254CF2" w:rsidP="00254CF2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Can you tell me how patients at-risk for pre-eclampsia are managed at the clinic? </w:t>
      </w:r>
      <w:bookmarkStart w:id="0" w:name="_Hlk514861438"/>
    </w:p>
    <w:p w14:paraId="541B1A55" w14:textId="77777777" w:rsidR="00254CF2" w:rsidRPr="00C00B92" w:rsidRDefault="00254CF2" w:rsidP="00254CF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i/>
          <w:color w:val="000000"/>
        </w:rPr>
      </w:pPr>
      <w:r w:rsidRPr="00C00B92">
        <w:rPr>
          <w:rFonts w:ascii="Calibri" w:hAnsi="Calibri" w:cs="Calibri"/>
          <w:i/>
          <w:color w:val="000000"/>
        </w:rPr>
        <w:t>Probes:</w:t>
      </w:r>
    </w:p>
    <w:p w14:paraId="2ECE0845" w14:textId="77777777" w:rsidR="00254CF2" w:rsidRPr="00C00B92" w:rsidRDefault="00254CF2" w:rsidP="00254CF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What clinical markers are monitored during pregnancy or in the postpartum period</w:t>
      </w:r>
      <w:bookmarkEnd w:id="0"/>
      <w:r w:rsidRPr="00C00B92">
        <w:rPr>
          <w:rFonts w:ascii="Calibri" w:hAnsi="Calibri" w:cs="Calibri"/>
          <w:color w:val="000000"/>
        </w:rPr>
        <w:t>?</w:t>
      </w:r>
    </w:p>
    <w:p w14:paraId="31200D4B" w14:textId="2E6D440B" w:rsidR="00254CF2" w:rsidRDefault="00254CF2" w:rsidP="00254CF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Is there a tool (paper-based, digital or other) to assist healthcare staff monitor these patients?</w:t>
      </w:r>
    </w:p>
    <w:p w14:paraId="3CDF66B6" w14:textId="77777777" w:rsidR="001A7150" w:rsidRPr="00922283" w:rsidRDefault="001A7150" w:rsidP="0092228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22283">
        <w:rPr>
          <w:rFonts w:ascii="Calibri" w:hAnsi="Calibri" w:cs="Calibri"/>
          <w:color w:val="000000"/>
        </w:rPr>
        <w:t>How do you use this information for their clinical care?</w:t>
      </w:r>
    </w:p>
    <w:p w14:paraId="617436F2" w14:textId="6582EF8A" w:rsidR="001A7150" w:rsidRPr="00922283" w:rsidRDefault="001A7150" w:rsidP="0092228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22283">
        <w:rPr>
          <w:rFonts w:ascii="Calibri" w:hAnsi="Calibri" w:cs="Calibri"/>
          <w:color w:val="000000"/>
        </w:rPr>
        <w:t>How do</w:t>
      </w:r>
      <w:r w:rsidR="00922283">
        <w:rPr>
          <w:rFonts w:ascii="Calibri" w:hAnsi="Calibri" w:cs="Calibri"/>
          <w:color w:val="000000"/>
        </w:rPr>
        <w:t xml:space="preserve"> you</w:t>
      </w:r>
      <w:bookmarkStart w:id="1" w:name="_GoBack"/>
      <w:bookmarkEnd w:id="1"/>
      <w:r w:rsidRPr="00922283">
        <w:rPr>
          <w:rFonts w:ascii="Calibri" w:hAnsi="Calibri" w:cs="Calibri"/>
          <w:color w:val="000000"/>
        </w:rPr>
        <w:t xml:space="preserve"> collect this information and how is it stored?</w:t>
      </w:r>
    </w:p>
    <w:p w14:paraId="35AAC200" w14:textId="77777777" w:rsidR="00254CF2" w:rsidRPr="00C00B92" w:rsidRDefault="00254CF2" w:rsidP="00254CF2">
      <w:pPr>
        <w:pStyle w:val="ListParagraph"/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457008DA" w14:textId="77777777" w:rsidR="00254CF2" w:rsidRPr="00C00B92" w:rsidRDefault="00254CF2" w:rsidP="00254CF2">
      <w:pPr>
        <w:pStyle w:val="ListParagraph"/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6E9A11BF" w14:textId="77777777" w:rsidR="001A7150" w:rsidRPr="00C00B92" w:rsidRDefault="001A7150" w:rsidP="001A7150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18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Do you think it is important </w:t>
      </w:r>
      <w:r>
        <w:rPr>
          <w:rFonts w:ascii="Calibri" w:hAnsi="Calibri" w:cs="Calibri"/>
          <w:color w:val="000000"/>
        </w:rPr>
        <w:t xml:space="preserve">for pregnant individuals at HRPE </w:t>
      </w:r>
      <w:r w:rsidRPr="00C00B92">
        <w:rPr>
          <w:rFonts w:ascii="Calibri" w:hAnsi="Calibri" w:cs="Calibri"/>
          <w:color w:val="000000"/>
        </w:rPr>
        <w:t>to monitor blood pressure at home?</w:t>
      </w:r>
    </w:p>
    <w:p w14:paraId="27A7CCE4" w14:textId="77777777" w:rsidR="001A7150" w:rsidRPr="00C00B92" w:rsidRDefault="001A7150" w:rsidP="001A7150">
      <w:pPr>
        <w:pStyle w:val="ListParagraph"/>
        <w:autoSpaceDE w:val="0"/>
        <w:autoSpaceDN w:val="0"/>
        <w:adjustRightInd w:val="0"/>
        <w:spacing w:after="18" w:line="240" w:lineRule="auto"/>
        <w:ind w:left="360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Probes:</w:t>
      </w:r>
    </w:p>
    <w:p w14:paraId="6B6C0E15" w14:textId="62DEB396" w:rsidR="001A7150" w:rsidRDefault="001A7150" w:rsidP="001A715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If </w:t>
      </w:r>
      <w:r w:rsidR="00922283" w:rsidRPr="00C00B92">
        <w:rPr>
          <w:rFonts w:ascii="Calibri" w:hAnsi="Calibri" w:cs="Calibri"/>
          <w:color w:val="000000"/>
        </w:rPr>
        <w:t>yes,</w:t>
      </w:r>
      <w:r w:rsidRPr="00C00B92">
        <w:rPr>
          <w:rFonts w:ascii="Calibri" w:hAnsi="Calibri" w:cs="Calibri"/>
          <w:color w:val="000000"/>
        </w:rPr>
        <w:t xml:space="preserve"> why? If </w:t>
      </w:r>
      <w:r w:rsidR="00922283" w:rsidRPr="00C00B92">
        <w:rPr>
          <w:rFonts w:ascii="Calibri" w:hAnsi="Calibri" w:cs="Calibri"/>
          <w:color w:val="000000"/>
        </w:rPr>
        <w:t>no,</w:t>
      </w:r>
      <w:r w:rsidRPr="00C00B92">
        <w:rPr>
          <w:rFonts w:ascii="Calibri" w:hAnsi="Calibri" w:cs="Calibri"/>
          <w:color w:val="000000"/>
        </w:rPr>
        <w:t xml:space="preserve"> why?</w:t>
      </w:r>
    </w:p>
    <w:p w14:paraId="6882940B" w14:textId="3231A5C3" w:rsidR="001A7150" w:rsidRPr="00922283" w:rsidRDefault="001A7150" w:rsidP="001A715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t>How often do you think they should monitor their BP at home?</w:t>
      </w:r>
    </w:p>
    <w:p w14:paraId="35B0FF42" w14:textId="77777777" w:rsidR="001A7150" w:rsidRPr="00922283" w:rsidRDefault="001A7150" w:rsidP="001A715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268F143B" w14:textId="77777777" w:rsidR="001A7150" w:rsidRPr="00C00B92" w:rsidRDefault="001A7150" w:rsidP="001A7150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What education do you provide patients at-risk for pre-eclampsia during clinic visits? </w:t>
      </w:r>
    </w:p>
    <w:p w14:paraId="5A07DCB2" w14:textId="77777777" w:rsidR="001A7150" w:rsidRPr="00C00B92" w:rsidRDefault="001A7150" w:rsidP="001A715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i/>
          <w:color w:val="000000"/>
        </w:rPr>
      </w:pPr>
      <w:r w:rsidRPr="00C00B92">
        <w:rPr>
          <w:rFonts w:ascii="Calibri" w:hAnsi="Calibri" w:cs="Calibri"/>
          <w:i/>
          <w:color w:val="000000"/>
        </w:rPr>
        <w:t>Probes:</w:t>
      </w:r>
    </w:p>
    <w:p w14:paraId="7AAA7A84" w14:textId="77777777" w:rsidR="001A7150" w:rsidRPr="00C00B92" w:rsidRDefault="001A7150" w:rsidP="001A715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lastRenderedPageBreak/>
        <w:t xml:space="preserve">Do you recommend self-care behaviors like taking blood pressure self-measurements at home to these patients? </w:t>
      </w:r>
    </w:p>
    <w:p w14:paraId="792B22B2" w14:textId="77777777" w:rsidR="001A7150" w:rsidRPr="00C00B92" w:rsidRDefault="001A7150" w:rsidP="001A715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Do you provide patients with educational material (brochures, pamphlets) or other resources (website, support groups)? </w:t>
      </w:r>
    </w:p>
    <w:p w14:paraId="708D0F8A" w14:textId="77777777" w:rsidR="001A7150" w:rsidRDefault="001A7150" w:rsidP="0092228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color w:val="000000"/>
        </w:rPr>
      </w:pPr>
    </w:p>
    <w:p w14:paraId="76106D8E" w14:textId="11EBB161" w:rsidR="00254CF2" w:rsidRDefault="00095F56" w:rsidP="00254CF2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In your opinion, what a</w:t>
      </w:r>
      <w:r w:rsidR="00254CF2" w:rsidRPr="00C00B92">
        <w:rPr>
          <w:rFonts w:ascii="Calibri" w:hAnsi="Calibri" w:cs="Calibri"/>
          <w:color w:val="000000"/>
        </w:rPr>
        <w:t xml:space="preserve">re there barriers to supporting the self-care activities of patients who are at-risk for pre-eclampsia? </w:t>
      </w:r>
      <w:r w:rsidRPr="00C00B92">
        <w:rPr>
          <w:rFonts w:ascii="Calibri" w:hAnsi="Calibri" w:cs="Calibri"/>
          <w:color w:val="000000"/>
        </w:rPr>
        <w:t>What a</w:t>
      </w:r>
      <w:r w:rsidR="00254CF2" w:rsidRPr="00C00B92">
        <w:rPr>
          <w:rFonts w:ascii="Calibri" w:hAnsi="Calibri" w:cs="Calibri"/>
          <w:color w:val="000000"/>
        </w:rPr>
        <w:t>re there barriers to the clinical management of these patients?</w:t>
      </w:r>
    </w:p>
    <w:p w14:paraId="1A00A152" w14:textId="77777777" w:rsidR="001A7150" w:rsidRDefault="001A7150" w:rsidP="0092228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color w:val="000000"/>
        </w:rPr>
      </w:pPr>
    </w:p>
    <w:p w14:paraId="4F9B1B3F" w14:textId="07093704" w:rsidR="001A7150" w:rsidRPr="00C00B92" w:rsidRDefault="001A7150" w:rsidP="00254CF2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t>What you do think could be done address these barriers?</w:t>
      </w:r>
    </w:p>
    <w:p w14:paraId="6F47E309" w14:textId="77777777" w:rsidR="00254CF2" w:rsidRPr="00C00B92" w:rsidRDefault="00254CF2" w:rsidP="00254CF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b/>
          <w:color w:val="000000"/>
        </w:rPr>
      </w:pPr>
    </w:p>
    <w:p w14:paraId="33DDB340" w14:textId="3656AFDE" w:rsidR="00D71F81" w:rsidRPr="00C00B92" w:rsidRDefault="00D71F81" w:rsidP="00D71F8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</w:rPr>
      </w:pPr>
      <w:r w:rsidRPr="00C00B92">
        <w:rPr>
          <w:rFonts w:ascii="Calibri" w:hAnsi="Calibri" w:cs="Calibri"/>
          <w:b/>
          <w:color w:val="000000"/>
        </w:rPr>
        <w:t>Perceptions towards use of telemonitoring for pregnant individuals at HRPE</w:t>
      </w:r>
    </w:p>
    <w:p w14:paraId="453066C7" w14:textId="77777777" w:rsidR="00D71F81" w:rsidRPr="00C00B92" w:rsidRDefault="00D71F81" w:rsidP="00D71F8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color w:val="000000"/>
        </w:rPr>
      </w:pPr>
    </w:p>
    <w:p w14:paraId="1B73BC98" w14:textId="26EA9AB2" w:rsidR="007F7643" w:rsidRPr="00C00B92" w:rsidRDefault="007F7643" w:rsidP="00D71F81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cstheme="minorHAnsi"/>
          <w:sz w:val="24"/>
          <w:szCs w:val="24"/>
        </w:rPr>
        <w:t>Do you ever recommend use of telemonitoring to</w:t>
      </w:r>
      <w:r w:rsidR="00DF5C83" w:rsidRPr="00C00B92">
        <w:rPr>
          <w:rFonts w:cstheme="minorHAnsi"/>
          <w:sz w:val="24"/>
          <w:szCs w:val="24"/>
        </w:rPr>
        <w:t xml:space="preserve"> support the self-care activities of pregnant women </w:t>
      </w:r>
      <w:r w:rsidRPr="00C00B92">
        <w:rPr>
          <w:rFonts w:cstheme="minorHAnsi"/>
          <w:sz w:val="24"/>
          <w:szCs w:val="24"/>
        </w:rPr>
        <w:t>at-risk for pre-eclampsia?</w:t>
      </w:r>
    </w:p>
    <w:p w14:paraId="4DE9F8F9" w14:textId="77777777" w:rsidR="00DF5C83" w:rsidRPr="00C00B92" w:rsidRDefault="00DF5C83" w:rsidP="00DF5C8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i/>
          <w:color w:val="000000"/>
        </w:rPr>
      </w:pPr>
      <w:r w:rsidRPr="00C00B92">
        <w:rPr>
          <w:rFonts w:ascii="Calibri" w:hAnsi="Calibri" w:cs="Calibri"/>
          <w:i/>
          <w:color w:val="000000"/>
        </w:rPr>
        <w:t xml:space="preserve">Probes: </w:t>
      </w:r>
    </w:p>
    <w:p w14:paraId="24013689" w14:textId="44674640" w:rsidR="00DF5C83" w:rsidRPr="00C00B92" w:rsidRDefault="00DF5C83" w:rsidP="00DF5C83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If yes why? </w:t>
      </w:r>
      <w:r w:rsidR="009A5404">
        <w:rPr>
          <w:rFonts w:ascii="Calibri" w:hAnsi="Calibri" w:cs="Calibri"/>
          <w:color w:val="000000"/>
        </w:rPr>
        <w:t xml:space="preserve">How does the telemonitoring work? </w:t>
      </w:r>
      <w:r w:rsidRPr="00C00B92">
        <w:rPr>
          <w:rFonts w:ascii="Calibri" w:hAnsi="Calibri" w:cs="Calibri"/>
          <w:color w:val="000000"/>
        </w:rPr>
        <w:t>If no why?</w:t>
      </w:r>
    </w:p>
    <w:p w14:paraId="5C83F8BB" w14:textId="77777777" w:rsidR="00DF5C83" w:rsidRPr="00C00B92" w:rsidRDefault="00DF5C83" w:rsidP="00DF5C8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color w:val="000000"/>
        </w:rPr>
      </w:pPr>
    </w:p>
    <w:p w14:paraId="6CE3BAE1" w14:textId="4E017017" w:rsidR="00D71F81" w:rsidRPr="00C00B92" w:rsidRDefault="00D71F81" w:rsidP="00D71F81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Do you think pregnant women at HRPE would be </w:t>
      </w:r>
      <w:r w:rsidR="00B71229" w:rsidRPr="00C00B92">
        <w:rPr>
          <w:rFonts w:ascii="Calibri" w:hAnsi="Calibri" w:cs="Calibri"/>
          <w:color w:val="000000"/>
        </w:rPr>
        <w:t xml:space="preserve">able </w:t>
      </w:r>
      <w:r w:rsidRPr="00C00B92">
        <w:rPr>
          <w:rFonts w:ascii="Calibri" w:hAnsi="Calibri" w:cs="Calibri"/>
          <w:color w:val="000000"/>
        </w:rPr>
        <w:t>to use a telemonitoring program?</w:t>
      </w:r>
    </w:p>
    <w:p w14:paraId="77853ABA" w14:textId="77777777" w:rsidR="00D71F81" w:rsidRPr="00C00B92" w:rsidRDefault="00D71F81" w:rsidP="00D71F8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i/>
          <w:color w:val="000000"/>
        </w:rPr>
      </w:pPr>
      <w:r w:rsidRPr="00C00B92">
        <w:rPr>
          <w:rFonts w:ascii="Calibri" w:hAnsi="Calibri" w:cs="Calibri"/>
          <w:i/>
          <w:color w:val="000000"/>
        </w:rPr>
        <w:t xml:space="preserve">Probes: </w:t>
      </w:r>
    </w:p>
    <w:p w14:paraId="4D2AEE7A" w14:textId="77777777" w:rsidR="00D71F81" w:rsidRPr="00C00B92" w:rsidRDefault="00D71F81" w:rsidP="00D71F8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If yes why? If no why?</w:t>
      </w:r>
    </w:p>
    <w:p w14:paraId="030B905F" w14:textId="77777777" w:rsidR="00D71F81" w:rsidRPr="00C00B92" w:rsidRDefault="00D71F81" w:rsidP="00D71F81">
      <w:pPr>
        <w:pStyle w:val="ListParagraph"/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6DAE3C04" w14:textId="283612D3" w:rsidR="00D71F81" w:rsidRPr="00C00B92" w:rsidRDefault="00B71229" w:rsidP="00D71F8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2</w:t>
      </w:r>
      <w:r w:rsidR="00C26CCE" w:rsidRPr="00C00B92">
        <w:rPr>
          <w:rFonts w:ascii="Calibri" w:hAnsi="Calibri" w:cs="Calibri"/>
          <w:color w:val="000000"/>
        </w:rPr>
        <w:t>.3</w:t>
      </w:r>
      <w:r w:rsidR="00D71F81" w:rsidRPr="00C00B92">
        <w:rPr>
          <w:rFonts w:ascii="Calibri" w:hAnsi="Calibri" w:cs="Calibri"/>
          <w:color w:val="000000"/>
        </w:rPr>
        <w:t xml:space="preserve"> </w:t>
      </w:r>
      <w:r w:rsidR="009A5404">
        <w:rPr>
          <w:rFonts w:ascii="Calibri" w:hAnsi="Calibri" w:cs="Calibri"/>
          <w:color w:val="000000"/>
        </w:rPr>
        <w:t>Do you think it w</w:t>
      </w:r>
      <w:r w:rsidR="00D71F81" w:rsidRPr="00C00B92">
        <w:rPr>
          <w:rFonts w:ascii="Calibri" w:hAnsi="Calibri" w:cs="Calibri"/>
          <w:color w:val="000000"/>
        </w:rPr>
        <w:t xml:space="preserve">ould it be acceptable in the community to use </w:t>
      </w:r>
      <w:r w:rsidR="00B75BC9" w:rsidRPr="00C00B92">
        <w:rPr>
          <w:rFonts w:ascii="Calibri" w:hAnsi="Calibri" w:cs="Calibri"/>
          <w:color w:val="000000"/>
        </w:rPr>
        <w:t xml:space="preserve">a </w:t>
      </w:r>
      <w:r w:rsidR="00D71F81" w:rsidRPr="00C00B92">
        <w:rPr>
          <w:rFonts w:ascii="Calibri" w:hAnsi="Calibri" w:cs="Calibri"/>
          <w:color w:val="000000"/>
        </w:rPr>
        <w:t>telemonitoring program for pregnant individuals at HRPE?</w:t>
      </w:r>
    </w:p>
    <w:p w14:paraId="50414570" w14:textId="77777777" w:rsidR="00D71F81" w:rsidRPr="00C00B92" w:rsidRDefault="00D71F81" w:rsidP="00D71F81">
      <w:pPr>
        <w:autoSpaceDE w:val="0"/>
        <w:autoSpaceDN w:val="0"/>
        <w:adjustRightInd w:val="0"/>
        <w:spacing w:after="0" w:line="240" w:lineRule="auto"/>
        <w:ind w:firstLine="360"/>
        <w:rPr>
          <w:rFonts w:ascii="Calibri" w:hAnsi="Calibri" w:cs="Calibri"/>
          <w:i/>
          <w:color w:val="000000"/>
        </w:rPr>
      </w:pPr>
      <w:r w:rsidRPr="00C00B92">
        <w:rPr>
          <w:rFonts w:ascii="Calibri" w:hAnsi="Calibri" w:cs="Calibri"/>
          <w:i/>
          <w:color w:val="000000"/>
        </w:rPr>
        <w:t xml:space="preserve">Probes: </w:t>
      </w:r>
    </w:p>
    <w:p w14:paraId="7311BE50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If yes why? If no why?</w:t>
      </w:r>
    </w:p>
    <w:p w14:paraId="0ABF0118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How would the family members of pregnant women feel about this being done? </w:t>
      </w:r>
    </w:p>
    <w:p w14:paraId="5C99BD46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How would your community feel about this being done? </w:t>
      </w:r>
    </w:p>
    <w:p w14:paraId="10FF122E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How would this be named in your community? </w:t>
      </w:r>
    </w:p>
    <w:p w14:paraId="246929D5" w14:textId="5EEB3C73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What kinds of </w:t>
      </w:r>
      <w:r w:rsidR="00B71229" w:rsidRPr="00C00B92">
        <w:t>negative misconceptions</w:t>
      </w:r>
      <w:r w:rsidR="00B71229" w:rsidRPr="00C00B92" w:rsidDel="00B71229">
        <w:rPr>
          <w:rFonts w:ascii="Calibri" w:hAnsi="Calibri" w:cs="Calibri"/>
          <w:color w:val="000000"/>
        </w:rPr>
        <w:t xml:space="preserve"> </w:t>
      </w:r>
      <w:r w:rsidRPr="00C00B92">
        <w:rPr>
          <w:rFonts w:ascii="Calibri" w:hAnsi="Calibri" w:cs="Calibri"/>
          <w:color w:val="000000"/>
        </w:rPr>
        <w:t xml:space="preserve">might start in the community? Do you have any suggestions about ways we could work in your community to address those </w:t>
      </w:r>
      <w:r w:rsidR="00B71229" w:rsidRPr="00C00B92">
        <w:rPr>
          <w:rFonts w:ascii="Calibri" w:hAnsi="Calibri" w:cs="Calibri"/>
          <w:color w:val="000000"/>
        </w:rPr>
        <w:t>misconceptions</w:t>
      </w:r>
      <w:r w:rsidRPr="00C00B92">
        <w:rPr>
          <w:rFonts w:ascii="Calibri" w:hAnsi="Calibri" w:cs="Calibri"/>
          <w:color w:val="000000"/>
        </w:rPr>
        <w:t>?</w:t>
      </w:r>
    </w:p>
    <w:p w14:paraId="5891F246" w14:textId="657ED5CF" w:rsidR="00B71229" w:rsidRPr="00C00B92" w:rsidRDefault="00B71229" w:rsidP="00B71229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</w:pPr>
      <w:r w:rsidRPr="00C00B92">
        <w:rPr>
          <w:rFonts w:ascii="Calibri" w:hAnsi="Calibri" w:cs="Calibri"/>
          <w:color w:val="000000"/>
        </w:rPr>
        <w:t xml:space="preserve">In your opinion, </w:t>
      </w:r>
      <w:r w:rsidRPr="00C00B92">
        <w:t xml:space="preserve">how </w:t>
      </w:r>
      <w:r w:rsidR="009A5404">
        <w:t>could a</w:t>
      </w:r>
      <w:r w:rsidRPr="00C00B92">
        <w:t xml:space="preserve"> </w:t>
      </w:r>
      <w:r w:rsidR="007F7643" w:rsidRPr="00C00B92">
        <w:t xml:space="preserve">telemonitoring </w:t>
      </w:r>
      <w:r w:rsidRPr="00C00B92">
        <w:t>system work</w:t>
      </w:r>
      <w:r w:rsidR="009A5404">
        <w:t>?</w:t>
      </w:r>
      <w:r w:rsidRPr="00C00B92">
        <w:t xml:space="preserve"> </w:t>
      </w:r>
    </w:p>
    <w:p w14:paraId="2EA541E9" w14:textId="77777777" w:rsidR="00B71229" w:rsidRPr="00C00B92" w:rsidRDefault="00B71229" w:rsidP="00B71229">
      <w:pPr>
        <w:pStyle w:val="ListParagraph"/>
        <w:ind w:left="360"/>
        <w:rPr>
          <w:i/>
        </w:rPr>
      </w:pPr>
      <w:r w:rsidRPr="00C00B92">
        <w:rPr>
          <w:i/>
        </w:rPr>
        <w:t>Probes:</w:t>
      </w:r>
    </w:p>
    <w:p w14:paraId="5B60739C" w14:textId="4DDD631B" w:rsidR="00B71229" w:rsidRPr="00C00B92" w:rsidRDefault="00B71229" w:rsidP="00B7122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</w:pPr>
      <w:r w:rsidRPr="00C00B92">
        <w:t xml:space="preserve">What should be part of the </w:t>
      </w:r>
      <w:r w:rsidR="007F7643" w:rsidRPr="00C00B92">
        <w:t xml:space="preserve">telemonitoring </w:t>
      </w:r>
      <w:r w:rsidRPr="00C00B92">
        <w:t xml:space="preserve">innovation?  </w:t>
      </w:r>
    </w:p>
    <w:p w14:paraId="737259D3" w14:textId="28F2BDBA" w:rsidR="00B71229" w:rsidRPr="00C00B92" w:rsidRDefault="00B71229" w:rsidP="00B7122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</w:pPr>
      <w:r w:rsidRPr="00C00B92">
        <w:t>More specifically, what features should be part of the innovation?</w:t>
      </w:r>
    </w:p>
    <w:p w14:paraId="04ECFB94" w14:textId="77777777" w:rsidR="00B71229" w:rsidRPr="00C00B92" w:rsidRDefault="00B71229" w:rsidP="00B71229">
      <w:pPr>
        <w:pStyle w:val="ListParagraph"/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71768FEA" w14:textId="77777777" w:rsidR="00D71F81" w:rsidRPr="00C00B92" w:rsidRDefault="00D71F81" w:rsidP="00D71F81">
      <w:pPr>
        <w:pStyle w:val="ListParagraph"/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6C7C0568" w14:textId="6302CB8E" w:rsidR="00D71F81" w:rsidRPr="00C00B92" w:rsidRDefault="00D71F81" w:rsidP="00B71229">
      <w:pPr>
        <w:pStyle w:val="ListParagraph"/>
        <w:numPr>
          <w:ilvl w:val="0"/>
          <w:numId w:val="11"/>
        </w:numPr>
        <w:rPr>
          <w:b/>
        </w:rPr>
      </w:pPr>
      <w:r w:rsidRPr="00C00B92">
        <w:rPr>
          <w:b/>
        </w:rPr>
        <w:t xml:space="preserve">Perceived (foreseen) benefits </w:t>
      </w:r>
      <w:r w:rsidR="001A7150">
        <w:rPr>
          <w:b/>
        </w:rPr>
        <w:t xml:space="preserve">and barriers related to </w:t>
      </w:r>
      <w:r w:rsidRPr="00C00B92">
        <w:rPr>
          <w:b/>
        </w:rPr>
        <w:t>telemonitoring use for pregnant individuals at HRPE</w:t>
      </w:r>
    </w:p>
    <w:p w14:paraId="6CE85B4B" w14:textId="13F3A201" w:rsidR="00D71F81" w:rsidRPr="00C00B92" w:rsidRDefault="009A5404" w:rsidP="00B71229">
      <w:pPr>
        <w:pStyle w:val="ListParagraph"/>
        <w:numPr>
          <w:ilvl w:val="1"/>
          <w:numId w:val="12"/>
        </w:numPr>
      </w:pPr>
      <w:r>
        <w:t>What do you think would be the benefits</w:t>
      </w:r>
      <w:r w:rsidR="00D71F81" w:rsidRPr="00C00B92">
        <w:t xml:space="preserve"> </w:t>
      </w:r>
      <w:r w:rsidR="00922283">
        <w:t xml:space="preserve">of </w:t>
      </w:r>
      <w:r w:rsidR="00922283" w:rsidRPr="00C00B92">
        <w:t>telemonitoring</w:t>
      </w:r>
      <w:r w:rsidR="00D71F81" w:rsidRPr="00C00B92">
        <w:t xml:space="preserve"> for pregnant individuals at HRPE?</w:t>
      </w:r>
    </w:p>
    <w:p w14:paraId="29033778" w14:textId="77777777" w:rsidR="00D71F81" w:rsidRPr="00C00B92" w:rsidRDefault="00D71F81" w:rsidP="00D71F81">
      <w:pPr>
        <w:pStyle w:val="ListParagraph"/>
        <w:ind w:left="360"/>
        <w:rPr>
          <w:i/>
        </w:rPr>
      </w:pPr>
      <w:r w:rsidRPr="00C00B92">
        <w:rPr>
          <w:i/>
        </w:rPr>
        <w:t xml:space="preserve"> Probes:</w:t>
      </w:r>
    </w:p>
    <w:p w14:paraId="7B73CDBB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t xml:space="preserve">Women will be able to take blood pressure measurements at home </w:t>
      </w:r>
    </w:p>
    <w:p w14:paraId="24A888A7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t xml:space="preserve">Healthcare providers able to track blood pressure readings of women between antenatal visits. </w:t>
      </w:r>
    </w:p>
    <w:p w14:paraId="708F431C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t>Earliest possible detection of high blood pressure</w:t>
      </w:r>
    </w:p>
    <w:p w14:paraId="430E7E36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t xml:space="preserve">Early treatment  </w:t>
      </w:r>
    </w:p>
    <w:p w14:paraId="1E0CACF8" w14:textId="40706983" w:rsidR="00254CF2" w:rsidRPr="00C00B92" w:rsidRDefault="00D71F81" w:rsidP="00254CF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Preventing complications and deaths associated with PE/E</w:t>
      </w:r>
    </w:p>
    <w:p w14:paraId="6E8849A1" w14:textId="77777777" w:rsidR="00DF5C83" w:rsidRPr="00C00B92" w:rsidRDefault="00DF5C83" w:rsidP="00DF5C83">
      <w:pPr>
        <w:pStyle w:val="ListParagraph"/>
        <w:ind w:left="360"/>
      </w:pPr>
    </w:p>
    <w:p w14:paraId="3F735C80" w14:textId="37B8360E" w:rsidR="00D71F81" w:rsidRPr="00C00B92" w:rsidRDefault="00D71F81" w:rsidP="00B71229">
      <w:pPr>
        <w:pStyle w:val="ListParagraph"/>
        <w:numPr>
          <w:ilvl w:val="1"/>
          <w:numId w:val="12"/>
        </w:numPr>
      </w:pPr>
      <w:r w:rsidRPr="00C00B92">
        <w:lastRenderedPageBreak/>
        <w:t xml:space="preserve">What are the barriers/concerns for </w:t>
      </w:r>
      <w:r w:rsidR="00DF5C83" w:rsidRPr="00C00B92">
        <w:t>use of a</w:t>
      </w:r>
      <w:r w:rsidRPr="00C00B92">
        <w:t xml:space="preserve"> telemonitoring program for pregnant individuals at HRPE?</w:t>
      </w:r>
    </w:p>
    <w:p w14:paraId="47B0608F" w14:textId="77777777" w:rsidR="00D71F81" w:rsidRPr="00C00B92" w:rsidRDefault="00D71F81" w:rsidP="00D71F81">
      <w:pPr>
        <w:pStyle w:val="ListParagraph"/>
        <w:ind w:left="360"/>
        <w:rPr>
          <w:i/>
        </w:rPr>
      </w:pPr>
      <w:r w:rsidRPr="00C00B92">
        <w:rPr>
          <w:i/>
        </w:rPr>
        <w:t>Probes:</w:t>
      </w:r>
    </w:p>
    <w:p w14:paraId="5475216B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Traditional/cultural beliefs</w:t>
      </w:r>
    </w:p>
    <w:p w14:paraId="2C8FED0D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Not supported by husband and mother in law</w:t>
      </w:r>
    </w:p>
    <w:p w14:paraId="2885C3C5" w14:textId="30FE84F0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Costs associated with the </w:t>
      </w:r>
      <w:r w:rsidR="000F2307">
        <w:rPr>
          <w:rFonts w:ascii="Calibri" w:hAnsi="Calibri" w:cs="Calibri"/>
          <w:color w:val="000000"/>
        </w:rPr>
        <w:t>telemonitoring</w:t>
      </w:r>
      <w:r w:rsidRPr="00C00B92">
        <w:rPr>
          <w:rFonts w:ascii="Calibri" w:hAnsi="Calibri" w:cs="Calibri"/>
          <w:color w:val="000000"/>
        </w:rPr>
        <w:t xml:space="preserve"> program</w:t>
      </w:r>
    </w:p>
    <w:p w14:paraId="2EB43150" w14:textId="777777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Mistrust on the health professionals</w:t>
      </w:r>
    </w:p>
    <w:p w14:paraId="51D48E3F" w14:textId="2F3EBA77" w:rsidR="00D71F81" w:rsidRPr="00C00B92" w:rsidRDefault="00D71F81" w:rsidP="00D71F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Mistrust on the </w:t>
      </w:r>
      <w:r w:rsidR="000F2307">
        <w:rPr>
          <w:rFonts w:ascii="Calibri" w:hAnsi="Calibri" w:cs="Calibri"/>
          <w:color w:val="000000"/>
        </w:rPr>
        <w:t>telemonitoring</w:t>
      </w:r>
      <w:r w:rsidRPr="00C00B92">
        <w:rPr>
          <w:rFonts w:ascii="Calibri" w:hAnsi="Calibri" w:cs="Calibri"/>
          <w:color w:val="000000"/>
        </w:rPr>
        <w:t xml:space="preserve"> program</w:t>
      </w:r>
    </w:p>
    <w:p w14:paraId="6261EBF7" w14:textId="77777777" w:rsidR="002A7DB9" w:rsidRPr="00C00B92" w:rsidRDefault="002A7DB9" w:rsidP="00D353F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419F5C83" w14:textId="0498A6AE" w:rsidR="00D353F5" w:rsidRPr="00C00B92" w:rsidRDefault="00E952A2" w:rsidP="00B71229">
      <w:pPr>
        <w:pStyle w:val="ListParagraph"/>
        <w:numPr>
          <w:ilvl w:val="1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What do you think would be the best method of educating the community</w:t>
      </w:r>
      <w:r w:rsidR="00D71F81" w:rsidRPr="00C00B92">
        <w:rPr>
          <w:rFonts w:ascii="Calibri" w:hAnsi="Calibri" w:cs="Calibri"/>
          <w:color w:val="000000"/>
        </w:rPr>
        <w:t>, espe</w:t>
      </w:r>
      <w:r w:rsidR="000B3772" w:rsidRPr="00C00B92">
        <w:rPr>
          <w:rFonts w:ascii="Calibri" w:hAnsi="Calibri" w:cs="Calibri"/>
          <w:color w:val="000000"/>
        </w:rPr>
        <w:t xml:space="preserve">cially high-risk pregnant women, </w:t>
      </w:r>
      <w:r w:rsidRPr="00C00B92">
        <w:rPr>
          <w:rFonts w:ascii="Calibri" w:hAnsi="Calibri" w:cs="Calibri"/>
          <w:color w:val="000000"/>
        </w:rPr>
        <w:t xml:space="preserve">about </w:t>
      </w:r>
      <w:r w:rsidR="000F2307">
        <w:rPr>
          <w:rFonts w:ascii="Calibri" w:hAnsi="Calibri" w:cs="Calibri"/>
          <w:color w:val="000000"/>
        </w:rPr>
        <w:t>telemonitoring</w:t>
      </w:r>
      <w:r w:rsidR="000B3772" w:rsidRPr="00C00B92">
        <w:rPr>
          <w:rFonts w:ascii="Calibri" w:hAnsi="Calibri" w:cs="Calibri"/>
          <w:color w:val="000000"/>
        </w:rPr>
        <w:t xml:space="preserve"> program</w:t>
      </w:r>
      <w:r w:rsidRPr="00C00B92">
        <w:rPr>
          <w:rFonts w:ascii="Calibri" w:hAnsi="Calibri" w:cs="Calibri"/>
          <w:color w:val="000000"/>
        </w:rPr>
        <w:t xml:space="preserve">? </w:t>
      </w:r>
    </w:p>
    <w:p w14:paraId="19ACEDA7" w14:textId="77777777" w:rsidR="00E952A2" w:rsidRPr="00C00B92" w:rsidRDefault="00E952A2" w:rsidP="006F34C3">
      <w:pPr>
        <w:pStyle w:val="ListParagraph"/>
        <w:ind w:left="360"/>
        <w:rPr>
          <w:i/>
        </w:rPr>
      </w:pPr>
      <w:r w:rsidRPr="00C00B92">
        <w:rPr>
          <w:i/>
        </w:rPr>
        <w:t xml:space="preserve">Probes: </w:t>
      </w:r>
    </w:p>
    <w:p w14:paraId="1A25CDE7" w14:textId="77777777" w:rsidR="006F34C3" w:rsidRPr="00C00B92" w:rsidRDefault="006F34C3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C</w:t>
      </w:r>
      <w:r w:rsidR="00E952A2" w:rsidRPr="00C00B92">
        <w:rPr>
          <w:rFonts w:ascii="Calibri" w:hAnsi="Calibri" w:cs="Calibri"/>
          <w:color w:val="000000"/>
        </w:rPr>
        <w:t>ommunity discussions</w:t>
      </w:r>
    </w:p>
    <w:p w14:paraId="3758CD2B" w14:textId="77777777" w:rsidR="006F34C3" w:rsidRPr="00C00B92" w:rsidRDefault="006F34C3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Counseling of </w:t>
      </w:r>
      <w:r w:rsidR="000B3772" w:rsidRPr="00C00B92">
        <w:rPr>
          <w:rFonts w:ascii="Calibri" w:hAnsi="Calibri" w:cs="Calibri"/>
          <w:color w:val="000000"/>
        </w:rPr>
        <w:t>pregnant women during antenatal visits</w:t>
      </w:r>
    </w:p>
    <w:p w14:paraId="64C3B194" w14:textId="77777777" w:rsidR="00E952A2" w:rsidRPr="00C00B92" w:rsidRDefault="00E952A2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670AD55C" w14:textId="08070469" w:rsidR="001A7150" w:rsidRDefault="001A7150" w:rsidP="00922283">
      <w:r w:rsidRPr="00922283">
        <w:rPr>
          <w:rFonts w:ascii="Calibri" w:hAnsi="Calibri" w:cs="Calibri"/>
          <w:color w:val="000000"/>
        </w:rPr>
        <w:t xml:space="preserve">3.4 </w:t>
      </w:r>
      <w:r>
        <w:t>What would be needed in order to create a sustained program of TM for pregnant individuals                                                                                with HRPE?</w:t>
      </w:r>
    </w:p>
    <w:p w14:paraId="759F4ECE" w14:textId="77777777" w:rsidR="00E952A2" w:rsidRPr="00C00B92" w:rsidRDefault="00E952A2" w:rsidP="0066520D">
      <w:pPr>
        <w:pStyle w:val="ListParagraph"/>
        <w:ind w:left="360"/>
        <w:rPr>
          <w:i/>
        </w:rPr>
      </w:pPr>
      <w:r w:rsidRPr="00C00B92">
        <w:rPr>
          <w:i/>
        </w:rPr>
        <w:t xml:space="preserve">Probes: </w:t>
      </w:r>
    </w:p>
    <w:p w14:paraId="7B9F2C0B" w14:textId="1E43CBFD" w:rsidR="00E952A2" w:rsidRPr="00C00B92" w:rsidRDefault="000011C4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L</w:t>
      </w:r>
      <w:r w:rsidR="00E952A2" w:rsidRPr="00C00B92">
        <w:rPr>
          <w:rFonts w:ascii="Calibri" w:hAnsi="Calibri" w:cs="Calibri"/>
          <w:color w:val="000000"/>
        </w:rPr>
        <w:t>evel of current knowledge (</w:t>
      </w:r>
      <w:r w:rsidR="000F2307">
        <w:rPr>
          <w:rFonts w:ascii="Calibri" w:hAnsi="Calibri" w:cs="Calibri"/>
          <w:color w:val="000000"/>
        </w:rPr>
        <w:t>telemonitoring</w:t>
      </w:r>
      <w:r w:rsidR="000B3772" w:rsidRPr="00C00B92">
        <w:rPr>
          <w:rFonts w:ascii="Calibri" w:hAnsi="Calibri" w:cs="Calibri"/>
          <w:color w:val="000000"/>
        </w:rPr>
        <w:t xml:space="preserve"> program</w:t>
      </w:r>
      <w:r w:rsidR="00E952A2" w:rsidRPr="00C00B92">
        <w:rPr>
          <w:rFonts w:ascii="Calibri" w:hAnsi="Calibri" w:cs="Calibri"/>
          <w:color w:val="000000"/>
        </w:rPr>
        <w:t xml:space="preserve">) </w:t>
      </w:r>
      <w:r w:rsidRPr="00C00B92">
        <w:rPr>
          <w:rFonts w:ascii="Calibri" w:hAnsi="Calibri" w:cs="Calibri"/>
          <w:color w:val="000000"/>
        </w:rPr>
        <w:t>among health care workers</w:t>
      </w:r>
      <w:r w:rsidR="00A44BBB" w:rsidRPr="00C00B92">
        <w:rPr>
          <w:rFonts w:ascii="Calibri" w:hAnsi="Calibri" w:cs="Calibri"/>
          <w:color w:val="000000"/>
        </w:rPr>
        <w:t>.</w:t>
      </w:r>
    </w:p>
    <w:p w14:paraId="2469A1E7" w14:textId="77777777" w:rsidR="00E952A2" w:rsidRPr="00C00B92" w:rsidRDefault="000011C4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A</w:t>
      </w:r>
      <w:r w:rsidR="00E952A2" w:rsidRPr="00C00B92">
        <w:rPr>
          <w:rFonts w:ascii="Calibri" w:hAnsi="Calibri" w:cs="Calibri"/>
          <w:color w:val="000000"/>
        </w:rPr>
        <w:t xml:space="preserve">cceptability of </w:t>
      </w:r>
      <w:r w:rsidR="000B3772" w:rsidRPr="00C00B92">
        <w:rPr>
          <w:rFonts w:ascii="Calibri" w:hAnsi="Calibri" w:cs="Calibri"/>
          <w:color w:val="000000"/>
        </w:rPr>
        <w:t xml:space="preserve">the new innovation </w:t>
      </w:r>
      <w:r w:rsidR="00A44BBB" w:rsidRPr="00C00B92">
        <w:rPr>
          <w:rFonts w:ascii="Calibri" w:hAnsi="Calibri" w:cs="Calibri"/>
          <w:color w:val="000000"/>
        </w:rPr>
        <w:t>among health care workers.</w:t>
      </w:r>
    </w:p>
    <w:p w14:paraId="0374D0CC" w14:textId="29F55E56" w:rsidR="00A44BBB" w:rsidRPr="00C00B92" w:rsidRDefault="00A44BBB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Availability of experts to </w:t>
      </w:r>
      <w:r w:rsidR="000B3772" w:rsidRPr="00C00B92">
        <w:rPr>
          <w:rFonts w:ascii="Calibri" w:hAnsi="Calibri" w:cs="Calibri"/>
          <w:color w:val="000000"/>
        </w:rPr>
        <w:t xml:space="preserve">implement </w:t>
      </w:r>
      <w:r w:rsidR="000F2307">
        <w:rPr>
          <w:rFonts w:ascii="Calibri" w:hAnsi="Calibri" w:cs="Calibri"/>
          <w:color w:val="000000"/>
        </w:rPr>
        <w:t>telemonitoring</w:t>
      </w:r>
      <w:r w:rsidR="000B3772" w:rsidRPr="00C00B92">
        <w:rPr>
          <w:rFonts w:ascii="Calibri" w:hAnsi="Calibri" w:cs="Calibri"/>
          <w:color w:val="000000"/>
        </w:rPr>
        <w:t xml:space="preserve"> program</w:t>
      </w:r>
    </w:p>
    <w:p w14:paraId="337AC63A" w14:textId="77777777" w:rsidR="00A44BBB" w:rsidRPr="00C00B92" w:rsidRDefault="00A44BBB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Equipment</w:t>
      </w:r>
    </w:p>
    <w:p w14:paraId="081367AE" w14:textId="4530D046" w:rsidR="00A44BBB" w:rsidRPr="00C00B92" w:rsidRDefault="00A44BBB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Healthcare facilities</w:t>
      </w:r>
      <w:r w:rsidR="001D17F9" w:rsidRPr="00C00B92">
        <w:rPr>
          <w:rFonts w:ascii="Calibri" w:hAnsi="Calibri" w:cs="Calibri"/>
          <w:color w:val="000000"/>
        </w:rPr>
        <w:t xml:space="preserve"> – good reputati</w:t>
      </w:r>
      <w:r w:rsidR="000B3772" w:rsidRPr="00C00B92">
        <w:rPr>
          <w:rFonts w:ascii="Calibri" w:hAnsi="Calibri" w:cs="Calibri"/>
          <w:color w:val="000000"/>
        </w:rPr>
        <w:t xml:space="preserve">on of the facilities implementing </w:t>
      </w:r>
      <w:r w:rsidR="000F2307">
        <w:rPr>
          <w:rFonts w:ascii="Calibri" w:hAnsi="Calibri" w:cs="Calibri"/>
          <w:color w:val="000000"/>
        </w:rPr>
        <w:t>telemonitoring</w:t>
      </w:r>
      <w:r w:rsidR="000B3772" w:rsidRPr="00C00B92">
        <w:rPr>
          <w:rFonts w:ascii="Calibri" w:hAnsi="Calibri" w:cs="Calibri"/>
          <w:color w:val="000000"/>
        </w:rPr>
        <w:t xml:space="preserve"> program</w:t>
      </w:r>
    </w:p>
    <w:p w14:paraId="6B7D320F" w14:textId="77777777" w:rsidR="001D17F9" w:rsidRPr="00C00B92" w:rsidRDefault="001D17F9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Health professionals attitude and preparedness</w:t>
      </w:r>
    </w:p>
    <w:p w14:paraId="3CF65DF7" w14:textId="77777777" w:rsidR="001D17F9" w:rsidRPr="00C00B92" w:rsidRDefault="001D17F9" w:rsidP="000011C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Integration </w:t>
      </w:r>
      <w:r w:rsidR="000B3772" w:rsidRPr="00C00B92">
        <w:rPr>
          <w:rFonts w:ascii="Calibri" w:hAnsi="Calibri" w:cs="Calibri"/>
          <w:color w:val="000000"/>
        </w:rPr>
        <w:t>of new innovation</w:t>
      </w:r>
      <w:r w:rsidRPr="00C00B92">
        <w:rPr>
          <w:rFonts w:ascii="Calibri" w:hAnsi="Calibri" w:cs="Calibri"/>
          <w:color w:val="000000"/>
        </w:rPr>
        <w:t xml:space="preserve"> within the existing health system</w:t>
      </w:r>
    </w:p>
    <w:p w14:paraId="527F9197" w14:textId="77777777" w:rsidR="00A44BBB" w:rsidRPr="00C00B92" w:rsidRDefault="00A44BBB" w:rsidP="00A44BB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8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 xml:space="preserve">What would need to be put in place in regard to facilities? Equipment? Personnel? </w:t>
      </w:r>
    </w:p>
    <w:p w14:paraId="030124ED" w14:textId="77777777" w:rsidR="001D17F9" w:rsidRPr="00C00B92" w:rsidRDefault="001D17F9" w:rsidP="00A44BB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8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Is the health system prepared?</w:t>
      </w:r>
    </w:p>
    <w:p w14:paraId="5DF24E1F" w14:textId="1618C4F4" w:rsidR="001D17F9" w:rsidRPr="00C00B92" w:rsidRDefault="001D17F9" w:rsidP="00A44BB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8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Unprepared health system (lack of equipment, financial limitations)</w:t>
      </w:r>
    </w:p>
    <w:p w14:paraId="33ABD3AE" w14:textId="77777777" w:rsidR="00A44BBB" w:rsidRPr="00C00B92" w:rsidRDefault="00A44BBB" w:rsidP="00A44BBB">
      <w:pPr>
        <w:pStyle w:val="ListParagraph"/>
        <w:autoSpaceDE w:val="0"/>
        <w:autoSpaceDN w:val="0"/>
        <w:adjustRightInd w:val="0"/>
        <w:spacing w:after="18" w:line="240" w:lineRule="auto"/>
        <w:rPr>
          <w:rFonts w:ascii="Calibri" w:hAnsi="Calibri" w:cs="Calibri"/>
          <w:color w:val="000000"/>
        </w:rPr>
      </w:pPr>
    </w:p>
    <w:p w14:paraId="28432FAE" w14:textId="3BCFBD27" w:rsidR="001A7150" w:rsidRDefault="001A7150" w:rsidP="001A7150">
      <w:pPr>
        <w:pStyle w:val="CommentText"/>
      </w:pPr>
      <w:r>
        <w:t>3.5 Do you think ther</w:t>
      </w:r>
      <w:r w:rsidR="000F2307">
        <w:t>e will be implementation issues</w:t>
      </w:r>
      <w:r>
        <w:t>?  If yes, what would they be?</w:t>
      </w:r>
    </w:p>
    <w:p w14:paraId="18B1ACAA" w14:textId="77777777" w:rsidR="00F4668D" w:rsidRPr="00C00B92" w:rsidRDefault="00F4668D" w:rsidP="00F4668D">
      <w:pPr>
        <w:pStyle w:val="ListParagraph"/>
        <w:ind w:left="360"/>
        <w:rPr>
          <w:i/>
        </w:rPr>
      </w:pPr>
      <w:r w:rsidRPr="00C00B92">
        <w:rPr>
          <w:i/>
        </w:rPr>
        <w:t xml:space="preserve">Probes: </w:t>
      </w:r>
    </w:p>
    <w:p w14:paraId="7339BDB0" w14:textId="77777777" w:rsidR="00F4668D" w:rsidRPr="00C00B92" w:rsidRDefault="00F4668D" w:rsidP="00F4668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8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Lack of skills and training</w:t>
      </w:r>
    </w:p>
    <w:p w14:paraId="092EF12B" w14:textId="77777777" w:rsidR="00F4668D" w:rsidRPr="00C00B92" w:rsidRDefault="00F4668D" w:rsidP="00F4668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8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Logistics</w:t>
      </w:r>
    </w:p>
    <w:p w14:paraId="68E6A535" w14:textId="77777777" w:rsidR="00F4668D" w:rsidRPr="00C00B92" w:rsidRDefault="00F4668D" w:rsidP="00F4668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8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Cost implications</w:t>
      </w:r>
    </w:p>
    <w:p w14:paraId="735CD0FF" w14:textId="77777777" w:rsidR="00F4668D" w:rsidRPr="00C00B92" w:rsidRDefault="00F4668D" w:rsidP="00F4668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8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Acceptance and governance</w:t>
      </w:r>
    </w:p>
    <w:p w14:paraId="4ACAB24F" w14:textId="77777777" w:rsidR="00E952A2" w:rsidRPr="00C00B92" w:rsidRDefault="00CB3E37" w:rsidP="00F02A8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C00B92">
        <w:rPr>
          <w:rFonts w:ascii="Calibri" w:hAnsi="Calibri" w:cs="Calibri"/>
          <w:color w:val="000000"/>
        </w:rPr>
        <w:t>Reluctance from healthcare professionals (increased workload)</w:t>
      </w:r>
    </w:p>
    <w:p w14:paraId="5D275B49" w14:textId="77777777" w:rsidR="00DD4AD6" w:rsidRDefault="00DD4AD6"/>
    <w:sectPr w:rsidR="00DD4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D6A73"/>
    <w:multiLevelType w:val="hybridMultilevel"/>
    <w:tmpl w:val="C08404F0"/>
    <w:lvl w:ilvl="0" w:tplc="3DF673AA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1D65F8"/>
    <w:multiLevelType w:val="hybridMultilevel"/>
    <w:tmpl w:val="9F5C0154"/>
    <w:lvl w:ilvl="0" w:tplc="2ACE984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92540"/>
    <w:multiLevelType w:val="hybridMultilevel"/>
    <w:tmpl w:val="6F4E794C"/>
    <w:lvl w:ilvl="0" w:tplc="3DF673AA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0A7402"/>
    <w:multiLevelType w:val="hybridMultilevel"/>
    <w:tmpl w:val="EF60D7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D77470"/>
    <w:multiLevelType w:val="multilevel"/>
    <w:tmpl w:val="82A21936"/>
    <w:lvl w:ilvl="0">
      <w:start w:val="2"/>
      <w:numFmt w:val="decimal"/>
      <w:lvlText w:val="%1"/>
      <w:lvlJc w:val="left"/>
      <w:pPr>
        <w:ind w:left="360" w:hanging="360"/>
      </w:pPr>
      <w:rPr>
        <w:rFonts w:ascii="Calibri" w:hAnsi="Calibri" w:cs="Calibri" w:hint="default"/>
        <w:color w:val="00000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ascii="Calibri" w:hAnsi="Calibri" w:cs="Calibri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cs="Calibri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hAnsi="Calibri" w:cs="Calibri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hAnsi="Calibri" w:cs="Calibri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hAnsi="Calibri" w:cs="Calibri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hAnsi="Calibri" w:cs="Calibri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hAnsi="Calibri" w:cs="Calibri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hAnsi="Calibri" w:cs="Calibri" w:hint="default"/>
        <w:color w:val="000000"/>
      </w:rPr>
    </w:lvl>
  </w:abstractNum>
  <w:abstractNum w:abstractNumId="5" w15:restartNumberingAfterBreak="0">
    <w:nsid w:val="4EC761D7"/>
    <w:multiLevelType w:val="hybridMultilevel"/>
    <w:tmpl w:val="8B049112"/>
    <w:lvl w:ilvl="0" w:tplc="D15EA13E">
      <w:start w:val="1"/>
      <w:numFmt w:val="bullet"/>
      <w:lvlText w:val="⁻"/>
      <w:lvlJc w:val="left"/>
      <w:pPr>
        <w:ind w:left="72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EA4F60"/>
    <w:multiLevelType w:val="hybridMultilevel"/>
    <w:tmpl w:val="C08400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0A04E5"/>
    <w:multiLevelType w:val="hybridMultilevel"/>
    <w:tmpl w:val="65549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44B0A"/>
    <w:multiLevelType w:val="multilevel"/>
    <w:tmpl w:val="9F3896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E410E6A"/>
    <w:multiLevelType w:val="multilevel"/>
    <w:tmpl w:val="580069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0F66010"/>
    <w:multiLevelType w:val="hybridMultilevel"/>
    <w:tmpl w:val="27F678C6"/>
    <w:lvl w:ilvl="0" w:tplc="D15EA13E">
      <w:start w:val="1"/>
      <w:numFmt w:val="bullet"/>
      <w:lvlText w:val="⁻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B71004"/>
    <w:multiLevelType w:val="multilevel"/>
    <w:tmpl w:val="4202B60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E666A4F"/>
    <w:multiLevelType w:val="hybridMultilevel"/>
    <w:tmpl w:val="5A921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2"/>
  </w:num>
  <w:num w:numId="4">
    <w:abstractNumId w:val="7"/>
  </w:num>
  <w:num w:numId="5">
    <w:abstractNumId w:val="8"/>
  </w:num>
  <w:num w:numId="6">
    <w:abstractNumId w:val="5"/>
  </w:num>
  <w:num w:numId="7">
    <w:abstractNumId w:val="11"/>
  </w:num>
  <w:num w:numId="8">
    <w:abstractNumId w:val="6"/>
  </w:num>
  <w:num w:numId="9">
    <w:abstractNumId w:val="10"/>
  </w:num>
  <w:num w:numId="10">
    <w:abstractNumId w:val="3"/>
  </w:num>
  <w:num w:numId="11">
    <w:abstractNumId w:val="4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2A2"/>
    <w:rsid w:val="000011C4"/>
    <w:rsid w:val="00095F56"/>
    <w:rsid w:val="000B3772"/>
    <w:rsid w:val="000F2307"/>
    <w:rsid w:val="00145707"/>
    <w:rsid w:val="001A7150"/>
    <w:rsid w:val="001D17F9"/>
    <w:rsid w:val="00254CF2"/>
    <w:rsid w:val="002A7DB9"/>
    <w:rsid w:val="00336511"/>
    <w:rsid w:val="0034550F"/>
    <w:rsid w:val="00414A04"/>
    <w:rsid w:val="004D2F3C"/>
    <w:rsid w:val="00553227"/>
    <w:rsid w:val="0066520D"/>
    <w:rsid w:val="006C5010"/>
    <w:rsid w:val="006F34C3"/>
    <w:rsid w:val="007124E6"/>
    <w:rsid w:val="0076603F"/>
    <w:rsid w:val="007719E3"/>
    <w:rsid w:val="007C78C0"/>
    <w:rsid w:val="007F7643"/>
    <w:rsid w:val="00850378"/>
    <w:rsid w:val="00900FE2"/>
    <w:rsid w:val="00907EBB"/>
    <w:rsid w:val="00922283"/>
    <w:rsid w:val="00925E5E"/>
    <w:rsid w:val="009A5404"/>
    <w:rsid w:val="00A20700"/>
    <w:rsid w:val="00A44BBB"/>
    <w:rsid w:val="00AA79E9"/>
    <w:rsid w:val="00B561E5"/>
    <w:rsid w:val="00B71229"/>
    <w:rsid w:val="00B75BC9"/>
    <w:rsid w:val="00C00B92"/>
    <w:rsid w:val="00C26CCE"/>
    <w:rsid w:val="00C522C0"/>
    <w:rsid w:val="00C87F70"/>
    <w:rsid w:val="00CA6383"/>
    <w:rsid w:val="00CB3E37"/>
    <w:rsid w:val="00D119F8"/>
    <w:rsid w:val="00D353F5"/>
    <w:rsid w:val="00D562FD"/>
    <w:rsid w:val="00D71F81"/>
    <w:rsid w:val="00DA5AA5"/>
    <w:rsid w:val="00DD274F"/>
    <w:rsid w:val="00DD46F2"/>
    <w:rsid w:val="00DD4AD6"/>
    <w:rsid w:val="00DF5C83"/>
    <w:rsid w:val="00E37F0C"/>
    <w:rsid w:val="00E952A2"/>
    <w:rsid w:val="00EC3948"/>
    <w:rsid w:val="00F4668D"/>
    <w:rsid w:val="00FB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A823"/>
  <w15:docId w15:val="{5A87D243-32B8-4659-8394-C66DFE720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5AA5"/>
    <w:pPr>
      <w:ind w:left="720"/>
      <w:contextualSpacing/>
    </w:pPr>
  </w:style>
  <w:style w:type="table" w:styleId="TableGrid">
    <w:name w:val="Table Grid"/>
    <w:basedOn w:val="TableNormal"/>
    <w:uiPriority w:val="59"/>
    <w:rsid w:val="00DA5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2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5B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B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BC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B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B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8BE4B77E-D284-4596-9CF0-0D99FE677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49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m Feroz</dc:creator>
  <cp:lastModifiedBy>Anam</cp:lastModifiedBy>
  <cp:revision>3</cp:revision>
  <cp:lastPrinted>2018-02-27T07:25:00Z</cp:lastPrinted>
  <dcterms:created xsi:type="dcterms:W3CDTF">2020-03-09T06:25:00Z</dcterms:created>
  <dcterms:modified xsi:type="dcterms:W3CDTF">2020-03-10T04:48:00Z</dcterms:modified>
</cp:coreProperties>
</file>